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Table 1 </w:t>
      </w:r>
      <w:r>
        <w:rPr>
          <w:rFonts w:cs="Times New Roman" w:ascii="Times New Roman" w:hAnsi="Times New Roman"/>
          <w:bCs/>
          <w:sz w:val="24"/>
        </w:rPr>
        <w:t xml:space="preserve">Overlapped interactive proteins of Rer1 in the hippocampus of PTZ-induced </w:t>
      </w:r>
      <w:r>
        <w:rPr>
          <w:rFonts w:cs="Times New Roman" w:ascii="Times New Roman" w:hAnsi="Times New Roman"/>
          <w:bCs/>
          <w:i/>
          <w:iCs/>
          <w:sz w:val="24"/>
        </w:rPr>
        <w:t>Nedd4-2</w:t>
      </w:r>
      <w:r>
        <w:rPr>
          <w:rFonts w:cs="Times New Roman" w:ascii="Times New Roman" w:hAnsi="Times New Roman"/>
          <w:bCs/>
          <w:sz w:val="24"/>
          <w:vertAlign w:val="superscript"/>
        </w:rPr>
        <w:t>+/-</w:t>
      </w:r>
      <w:r>
        <w:rPr>
          <w:rFonts w:cs="Times New Roman" w:ascii="Times New Roman" w:hAnsi="Times New Roman"/>
          <w:bCs/>
          <w:sz w:val="24"/>
        </w:rPr>
        <w:t xml:space="preserve"> and wildtype mice.</w:t>
      </w:r>
    </w:p>
    <w:tbl>
      <w:tblPr>
        <w:tblW w:w="8715" w:type="dxa"/>
        <w:jc w:val="left"/>
        <w:tblInd w:w="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7065"/>
      </w:tblGrid>
      <w:tr>
        <w:trPr>
          <w:trHeight w:val="312" w:hRule="atLeast"/>
        </w:trPr>
        <w:tc>
          <w:tcPr>
            <w:tcW w:w="1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70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tein Description</w:t>
            </w:r>
          </w:p>
        </w:tc>
      </w:tr>
      <w:tr>
        <w:trPr>
          <w:trHeight w:val="312" w:hRule="atLeast"/>
        </w:trPr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Abat</w:t>
            </w:r>
          </w:p>
        </w:tc>
        <w:tc>
          <w:tcPr>
            <w:tcW w:w="7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4-aminobutyrate aminotransferase, mitochondrial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Aldh5a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uccinate-semialdehyde dehydrogen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Ank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Ankyrin-2 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Atp6v1c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V-type proton ATPase subunit C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acng8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Voltage-dependent calcium channel gamma-8 subunit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amk2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Calcium/calmodulin-dependent protein kin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anx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Uncharacterized prote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pne6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Copine-6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rmp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Dihydropyrimidinase-related protein 1 isoform X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Dclk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erine/threonine-protein kinase DCLK1 isoform X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Diras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GTP-binding protein Di-Ras2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Dnaja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DnaJ homolog subfamily A member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Dpp6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Dipeptidyl aminopeptidase-like protein 6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Dstn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Actin-depolymerizing factor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Fahd2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Fumarylacetoacetate hydrolase domain-containing 2A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Fam49b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tein FAM49B isoform X2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Fus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NA-binding protein FUS (Fragment)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ad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lutamate decarboxylase 2 isoform X1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ap43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Neuromodul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nb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Guanine nucleotide-binding protein G(I)/G(S)/G(T) subunit beta-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pd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lycerol-3-phosphate dehydrogenase [NAD(+)], cytoplasmic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Gsk3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[Tau protein] kin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Hpgds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Hematopoietic prostaglandin D synth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Hspa8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Uncharacterized protein OS=Mus musculus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Hspa9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ress-70 protein, mitochondrial OS=Mus musculus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LOC110308110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Histone H3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LOC110311039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Cytokeratin-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Map1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Microtubule-associated protein 1A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Mog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Myelin-oligodendrocyte glycoprote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Mpc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Mitochondrial pyruvate carrier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Myo5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Unconventional myosin-Va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Napb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beta-soluble NSF attachment protein isoform X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Ncdn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Neurochondr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Nceh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Neutral cholesterol ester hydrolase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Ndufs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NADH-ubiquinone oxidoreductase 75 kDa subunit, mitochondrial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Ogdhl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Ogdhl prote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Ola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Obg-like ATPase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dia3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tein disulfide-isomerase A3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dxp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yridoxal phosphate phosphat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lec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lect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rkce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tein kinase C epsilon typ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rps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Ribose-phosphate diphosphokin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rrt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line-rich transmembrane protein 1 isoform X2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rrt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line-rich transmembrane protein 2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Psmb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teasome subunit beta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ac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Ras-related C3 botulinum toxin substrate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ap1gds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AP1, GTP-GDP dissociation stimulator 1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pl4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60S ribosomal protein L4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ps5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40S ribosomal protein S5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tn3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Reticulon-3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tn4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eticulon-4 (OS=Mus musculus)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tn4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Reticulon (OS=Mus caroli)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h3glb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Endophilin-B2 isoform X7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lc1a3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Amino acid transporter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lc25a1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Calcium-binding mitochondrial carrier protein Aralar1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lc3a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4F2 cell-surface antigen heavy cha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lc7a14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Probable cationic amino acid transporter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nc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Alpha-synucle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pata5l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permatogenesis-associated protein 5-like protein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ptbn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pectrin beta chain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rgap3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LIT-ROBO Rho GTPase-activating protein 3 isoform X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ip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Uncharacterized protein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x1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x1a protein (Fragment)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x1b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yntaxin-1B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txbp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yntaxin-binding protein 1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v2a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ynaptic vesicle glycoprotein 2A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v2b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ynaptic vesicle glycoprotein 2B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Syn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Synapsin-2 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Uchl1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Ubiquitin carboxyl-terminal hydrolase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Vdac2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Outer mitochondrial membrane protein porin 2 </w:t>
            </w:r>
          </w:p>
        </w:tc>
      </w:tr>
      <w:tr>
        <w:trPr>
          <w:trHeight w:val="312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Vps45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Vacuolar protein sorting-associated protein 45</w:t>
            </w:r>
          </w:p>
        </w:tc>
      </w:tr>
      <w:tr>
        <w:trPr>
          <w:trHeight w:val="312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>Vsnl1</w:t>
            </w:r>
          </w:p>
        </w:tc>
        <w:tc>
          <w:tcPr>
            <w:tcW w:w="7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 New Roman;Segoe Print" w:cs="Times New Roman"/>
                <w:kern w:val="0"/>
                <w:szCs w:val="21"/>
                <w:lang w:bidi="ar"/>
              </w:rPr>
            </w:pPr>
            <w:r>
              <w:rPr>
                <w:rFonts w:eastAsia="Time New Roman;Segoe Print" w:cs="Times New Roman" w:ascii="Times New Roman" w:hAnsi="Times New Roman"/>
                <w:kern w:val="0"/>
                <w:szCs w:val="21"/>
                <w:lang w:bidi="ar"/>
              </w:rPr>
              <w:t xml:space="preserve">Visinin-like protein 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5:22:00Z</dcterms:created>
  <dc:creator>Administrator</dc:creator>
  <dc:description/>
  <cp:keywords/>
  <dc:language>en-US</dc:language>
  <cp:lastModifiedBy>振平 赵</cp:lastModifiedBy>
  <dcterms:modified xsi:type="dcterms:W3CDTF">2022-04-13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6D55BF20254F8AB3E7C95F8284256C</vt:lpwstr>
  </property>
  <property fmtid="{D5CDD505-2E9C-101B-9397-08002B2CF9AE}" pid="3" name="KSOProductBuildVer">
    <vt:lpwstr>2052-11.1.0.11365</vt:lpwstr>
  </property>
</Properties>
</file>